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jc w:val="center"/>
        <w:rPr>
          <w:b w:val="0"/>
        </w:rPr>
      </w:pPr>
      <w:r>
        <w:t>Supplementary Material</w:t>
      </w:r>
    </w:p>
    <w:p>
      <w:pPr>
        <w:spacing w:line="360" w:lineRule="auto"/>
        <w:jc w:val="center"/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Table S1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Identification of chemical constituents in Quanduzhong capsule</w:t>
      </w:r>
    </w:p>
    <w:tbl>
      <w:tblPr>
        <w:tblStyle w:val="20"/>
        <w:tblW w:w="14174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3"/>
        <w:gridCol w:w="753"/>
        <w:gridCol w:w="1843"/>
        <w:gridCol w:w="1331"/>
        <w:gridCol w:w="7377"/>
        <w:gridCol w:w="209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.No</w:t>
            </w:r>
          </w:p>
        </w:tc>
        <w:tc>
          <w:tcPr>
            <w:tcW w:w="753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ab/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tR (min)</w:t>
            </w:r>
          </w:p>
        </w:tc>
        <w:tc>
          <w:tcPr>
            <w:tcW w:w="1843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[M-H]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</w:rPr>
              <w:t>-</w:t>
            </w:r>
          </w:p>
        </w:tc>
        <w:tc>
          <w:tcPr>
            <w:tcW w:w="1331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lecular formula</w:t>
            </w:r>
          </w:p>
        </w:tc>
        <w:tc>
          <w:tcPr>
            <w:tcW w:w="7377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MS/MS fragments</w:t>
            </w:r>
          </w:p>
        </w:tc>
        <w:tc>
          <w:tcPr>
            <w:tcW w:w="2097" w:type="dxa"/>
            <w:tcBorders>
              <w:top w:val="single" w:color="000000" w:themeColor="text1" w:sz="12" w:space="0"/>
              <w:left w:val="nil"/>
              <w:bottom w:val="single" w:color="000000" w:themeColor="text1" w:sz="12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Identificatio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tcBorders>
              <w:top w:val="single" w:color="000000" w:themeColor="text1" w:sz="12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</w:t>
            </w:r>
          </w:p>
        </w:tc>
        <w:tc>
          <w:tcPr>
            <w:tcW w:w="753" w:type="dxa"/>
            <w:tcBorders>
              <w:top w:val="single" w:color="000000" w:themeColor="text1" w:sz="12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.20</w:t>
            </w:r>
          </w:p>
        </w:tc>
        <w:tc>
          <w:tcPr>
            <w:tcW w:w="1843" w:type="dxa"/>
            <w:tcBorders>
              <w:top w:val="single" w:color="000000" w:themeColor="text1" w:sz="12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87.1440</w:t>
            </w:r>
          </w:p>
        </w:tc>
        <w:tc>
          <w:tcPr>
            <w:tcW w:w="1331" w:type="dxa"/>
            <w:tcBorders>
              <w:top w:val="single" w:color="000000" w:themeColor="text1" w:sz="12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7</w:t>
            </w:r>
          </w:p>
        </w:tc>
        <w:tc>
          <w:tcPr>
            <w:tcW w:w="7377" w:type="dxa"/>
            <w:tcBorders>
              <w:top w:val="single" w:color="000000" w:themeColor="text1" w:sz="12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357.0973,341.2002,313.1083,151.0407</w:t>
            </w:r>
          </w:p>
        </w:tc>
        <w:tc>
          <w:tcPr>
            <w:tcW w:w="2097" w:type="dxa"/>
            <w:tcBorders>
              <w:top w:val="single" w:color="000000" w:themeColor="text1" w:sz="12" w:space="0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Medioresin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.93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49.1967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3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2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387.1446,372.1213,181.0519</w:t>
            </w:r>
          </w:p>
        </w:tc>
        <w:tc>
          <w:tcPr>
            <w:tcW w:w="2097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Medioresinol 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’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eastAsia="zh-CN"/>
              </w:rPr>
              <w:t>-O-β-D-glucopyranosid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and its iso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.20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49.1970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3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2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503.2497,387.1447,372.1211,151.0418</w:t>
            </w:r>
          </w:p>
        </w:tc>
        <w:tc>
          <w:tcPr>
            <w:tcW w:w="2097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.77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11.2499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3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4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7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549.1981,550.2030,387.1457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+)-Medioresinol Di-O-β-D-glucopyran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.98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57.1341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6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342.1097,151.0413,136.0179</w:t>
            </w:r>
          </w:p>
        </w:tc>
        <w:tc>
          <w:tcPr>
            <w:tcW w:w="2097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Pinoresinol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and its iso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0.44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57.1335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6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327.1143,324.0899,311.1492,281.0730,151.0406,136.0178</w:t>
            </w:r>
          </w:p>
        </w:tc>
        <w:tc>
          <w:tcPr>
            <w:tcW w:w="2097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1.72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57.1340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6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313.2380,311.0935,252.0813,201.1154</w:t>
            </w:r>
          </w:p>
        </w:tc>
        <w:tc>
          <w:tcPr>
            <w:tcW w:w="2097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.98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19.1859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3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1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357.1340,151.0412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+)-pinoresinol-β-D-gluc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9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.57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81.2392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3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4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6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519.1855,357.1339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Pinoresinol digluc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0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.89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73.1287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7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358.1055,343.1185,325.1083,313.1079,298.0851,108.0241</w:t>
            </w:r>
          </w:p>
        </w:tc>
        <w:tc>
          <w:tcPr>
            <w:tcW w:w="2097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-Hydroxypinoresinol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and its iso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1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9.14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73.1286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7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355.1180,327.2135,285.2044,235.0626,201.1137,179.0717,164.0488,123.0489</w:t>
            </w:r>
          </w:p>
        </w:tc>
        <w:tc>
          <w:tcPr>
            <w:tcW w:w="2097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2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0.42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73.1281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7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358.1049,327.2176,203.0719,151.0406</w:t>
            </w:r>
          </w:p>
        </w:tc>
        <w:tc>
          <w:tcPr>
            <w:tcW w:w="2097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3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2.58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73.1287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7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358.1058,327.2170,167.0355,108.0233</w:t>
            </w:r>
          </w:p>
        </w:tc>
        <w:tc>
          <w:tcPr>
            <w:tcW w:w="2097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4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.15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35.1815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3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2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373.1294,343.1191,313.1086</w:t>
            </w:r>
          </w:p>
        </w:tc>
        <w:tc>
          <w:tcPr>
            <w:tcW w:w="2097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(+)-1-hydroxypinoresinol 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’’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-O-β-D-glucopyranosid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and its iso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5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.65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35.1813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3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2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373.1295,358.1050</w:t>
            </w:r>
          </w:p>
        </w:tc>
        <w:tc>
          <w:tcPr>
            <w:tcW w:w="2097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6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.06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97.2343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3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4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7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651.2329,535.1781,373.1291,343.1186,211.0625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1-hydroxypinoresinol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4’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’’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-O-β-D-glucopyran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7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.13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17.1552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8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402.1317,387.1084,359.1154,181.0516,166.0279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Syringaresin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8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.94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79.2073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3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3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417.1551,402.1348,181.0518</w:t>
            </w:r>
          </w:p>
        </w:tc>
        <w:tc>
          <w:tcPr>
            <w:tcW w:w="2097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yringaresinol-O-β-D-glucopyranosid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and its iso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9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.13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79.2074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3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3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417.1549,402.1319,181.0517</w:t>
            </w:r>
          </w:p>
        </w:tc>
        <w:tc>
          <w:tcPr>
            <w:tcW w:w="2097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.94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41.2605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3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4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8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579.2071,417.1553</w:t>
            </w:r>
          </w:p>
        </w:tc>
        <w:tc>
          <w:tcPr>
            <w:tcW w:w="2097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Liriodendrin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and its iso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1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.93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41.2606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3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4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8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519.1889,417.1534,357.1328,323.0966,221.0464,161.0456</w:t>
            </w:r>
          </w:p>
        </w:tc>
        <w:tc>
          <w:tcPr>
            <w:tcW w:w="2097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2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.71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75.1445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7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360.1207,327.1243,297.0744,257.0817,241.0514,189.0552,108.0231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livi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3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.53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75.1446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7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360.1221,327.1248,195.0659,191.0717,179.0714,122.0387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ycloolivi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4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.53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45.1186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9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299.1119,161.0300,119.0340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ucub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5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3.63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07.1655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3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4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491.1377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b-D-Glucopyranoside,(1S,4aR,5S,7aS)-1,4a,5,7a-tetrahydro-5-hydroxy-7-(hydroxymethyl)cyclopenta[c]pyran-1-y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6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.55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87.0983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4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169.0880,125.0993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Eucommi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7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0.09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71.1033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3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153.0938,127.1135,99.0843</w:t>
            </w:r>
          </w:p>
        </w:tc>
        <w:tc>
          <w:tcPr>
            <w:tcW w:w="2097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Deoxyeucommiol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and its iso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8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1.34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71.1034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3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153.0922,127.1129,125.0982,99.0835</w:t>
            </w:r>
          </w:p>
        </w:tc>
        <w:tc>
          <w:tcPr>
            <w:tcW w:w="2097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9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.43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79.0352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4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135.0465</w:t>
            </w:r>
          </w:p>
        </w:tc>
        <w:tc>
          <w:tcPr>
            <w:tcW w:w="2097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affeic acid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and its isomers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0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0.29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79.0351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4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134.9897,105.0386,91.0000</w:t>
            </w:r>
          </w:p>
        </w:tc>
        <w:tc>
          <w:tcPr>
            <w:tcW w:w="2097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1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.22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79.0356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4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134.9902,109.0312</w:t>
            </w:r>
          </w:p>
        </w:tc>
        <w:tc>
          <w:tcPr>
            <w:tcW w:w="2097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2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.3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79.0355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4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135.0466</w:t>
            </w:r>
          </w:p>
        </w:tc>
        <w:tc>
          <w:tcPr>
            <w:tcW w:w="2097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3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9.99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7.0665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4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179.0356</w:t>
            </w:r>
          </w:p>
        </w:tc>
        <w:tc>
          <w:tcPr>
            <w:tcW w:w="2097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Ethyl 3-(3,4-dihydroxyphenyl)acrylate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and its isomer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4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0.28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07.0666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4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179.0355,135.0464</w:t>
            </w:r>
          </w:p>
        </w:tc>
        <w:tc>
          <w:tcPr>
            <w:tcW w:w="2097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5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.37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93.0510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4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178.0290</w:t>
            </w:r>
          </w:p>
        </w:tc>
        <w:tc>
          <w:tcPr>
            <w:tcW w:w="2097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Pinusolidic acid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and its isomer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6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.92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93.0507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4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178.0270</w:t>
            </w:r>
          </w:p>
        </w:tc>
        <w:tc>
          <w:tcPr>
            <w:tcW w:w="2097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7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.42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93.0510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4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178.0279,136.0180,149.0628</w:t>
            </w:r>
          </w:p>
        </w:tc>
        <w:tc>
          <w:tcPr>
            <w:tcW w:w="2097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8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.97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81.0508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4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108.0241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,4-dihydroxyphenylpropion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9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.54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53.0873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6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9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191.0569,173.0460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hlorogenic aci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0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.63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67.0388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4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96.0627</w:t>
            </w:r>
          </w:p>
        </w:tc>
        <w:tc>
          <w:tcPr>
            <w:tcW w:w="2097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Vanillic acid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and its isomer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1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.49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67.0356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4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152.0131,123.0427,108.0243,91.0219</w:t>
            </w:r>
          </w:p>
        </w:tc>
        <w:tc>
          <w:tcPr>
            <w:tcW w:w="2097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2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5.03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63.0407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3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229.1065,119.0527</w:t>
            </w:r>
          </w:p>
        </w:tc>
        <w:tc>
          <w:tcPr>
            <w:tcW w:w="2097" w:type="dxa"/>
            <w:vMerge w:val="restart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p-Coumaric acid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 xml:space="preserve"> and its isomer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3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.84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63.0404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9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3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119.0520,93.0370</w:t>
            </w:r>
          </w:p>
        </w:tc>
        <w:tc>
          <w:tcPr>
            <w:tcW w:w="2097" w:type="dxa"/>
            <w:vMerge w:val="continue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4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9.36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85.0403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6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151.0051,133.0313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Kaempferol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5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.49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93.1503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3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5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285.0413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K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empferol-3-rutinosid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6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9.4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01.0353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7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178.9996,151.0043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Quercet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7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8.5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89.0716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5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4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6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289.0724,177.0548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atech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8</w:t>
            </w:r>
          </w:p>
        </w:tc>
        <w:tc>
          <w:tcPr>
            <w:tcW w:w="75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.19</w:t>
            </w:r>
          </w:p>
        </w:tc>
        <w:tc>
          <w:tcPr>
            <w:tcW w:w="1843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09.1461</w:t>
            </w:r>
          </w:p>
        </w:tc>
        <w:tc>
          <w:tcPr>
            <w:tcW w:w="1331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3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6</w:t>
            </w:r>
          </w:p>
        </w:tc>
        <w:tc>
          <w:tcPr>
            <w:tcW w:w="737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301.0352</w:t>
            </w:r>
          </w:p>
        </w:tc>
        <w:tc>
          <w:tcPr>
            <w:tcW w:w="2097" w:type="dxa"/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Rutinum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9</w:t>
            </w:r>
          </w:p>
        </w:tc>
        <w:tc>
          <w:tcPr>
            <w:tcW w:w="753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.5</w:t>
            </w:r>
          </w:p>
        </w:tc>
        <w:tc>
          <w:tcPr>
            <w:tcW w:w="1843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47.0925</w:t>
            </w:r>
          </w:p>
        </w:tc>
        <w:tc>
          <w:tcPr>
            <w:tcW w:w="1331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1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0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11</w:t>
            </w:r>
          </w:p>
        </w:tc>
        <w:tc>
          <w:tcPr>
            <w:tcW w:w="7377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285.0409</w:t>
            </w:r>
          </w:p>
        </w:tc>
        <w:tc>
          <w:tcPr>
            <w:tcW w:w="2097" w:type="dxa"/>
            <w:tcBorders>
              <w:bottom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Quercitr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7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50</w:t>
            </w:r>
          </w:p>
        </w:tc>
        <w:tc>
          <w:tcPr>
            <w:tcW w:w="75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.55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67.2115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8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bscript"/>
              </w:rPr>
              <w:t>3</w:t>
            </w:r>
          </w:p>
        </w:tc>
        <w:tc>
          <w:tcPr>
            <w:tcW w:w="737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shd w:val="clear" w:color="auto" w:fill="FFFFFF"/>
              </w:rPr>
              <w:t>349.2026,331.1922,305.2127</w:t>
            </w:r>
          </w:p>
        </w:tc>
        <w:tc>
          <w:tcPr>
            <w:tcW w:w="209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Hirsutine</w:t>
            </w:r>
          </w:p>
        </w:tc>
      </w:tr>
    </w:tbl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br w:type="page"/>
      </w: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Table S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Summary of adverse events and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adverse drug reactions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classified by times and cases (ratio%)</w:t>
      </w:r>
      <w:r>
        <w:rPr>
          <w:rFonts w:hint="default" w:ascii="Times New Roman" w:hAnsi="Times New Roman" w:cs="Times New Roman"/>
          <w:b/>
          <w:bCs/>
          <w:sz w:val="21"/>
          <w:szCs w:val="21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(SS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z w:val="21"/>
          <w:szCs w:val="21"/>
        </w:rPr>
        <w:t>analysi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)</w:t>
      </w:r>
    </w:p>
    <w:tbl>
      <w:tblPr>
        <w:tblStyle w:val="20"/>
        <w:tblW w:w="884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7"/>
        <w:gridCol w:w="1793"/>
        <w:gridCol w:w="2073"/>
        <w:gridCol w:w="181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tblHeader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Test Group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n=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30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Control Group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n=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2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1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Total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n=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5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(%)</w:t>
            </w:r>
          </w:p>
        </w:tc>
        <w:tc>
          <w:tcPr>
            <w:tcW w:w="181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  <w:t xml:space="preserve">AEs 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12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40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11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34.48)</w:t>
            </w:r>
          </w:p>
        </w:tc>
        <w:tc>
          <w:tcPr>
            <w:tcW w:w="1815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23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37.2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  <w:t>ADRs</w:t>
            </w:r>
          </w:p>
        </w:tc>
        <w:tc>
          <w:tcPr>
            <w:tcW w:w="0" w:type="auto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8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26.67)</w:t>
            </w:r>
          </w:p>
        </w:tc>
        <w:tc>
          <w:tcPr>
            <w:tcW w:w="0" w:type="auto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7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20.69)</w:t>
            </w:r>
          </w:p>
        </w:tc>
        <w:tc>
          <w:tcPr>
            <w:tcW w:w="1815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15,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4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23.7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Serious AEs</w:t>
            </w:r>
          </w:p>
        </w:tc>
        <w:tc>
          <w:tcPr>
            <w:tcW w:w="0" w:type="auto"/>
            <w:tcBorders>
              <w:top w:val="dotted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0)</w:t>
            </w:r>
          </w:p>
        </w:tc>
        <w:tc>
          <w:tcPr>
            <w:tcW w:w="0" w:type="auto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(0)</w:t>
            </w:r>
          </w:p>
        </w:tc>
        <w:tc>
          <w:tcPr>
            <w:tcW w:w="1815" w:type="dxa"/>
            <w:tcBorders>
              <w:top w:val="dotted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vertAlign w:val="baseline"/>
              </w:rPr>
              <w:t>Adverse events leading to drop-ou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  <w:t>(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  <w:t>0(0)</w:t>
            </w:r>
          </w:p>
        </w:tc>
        <w:tc>
          <w:tcPr>
            <w:tcW w:w="181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vertAlign w:val="baseline"/>
              </w:rPr>
              <w:t>(0)</w:t>
            </w:r>
          </w:p>
        </w:tc>
      </w:tr>
    </w:tbl>
    <w:p>
      <w:pP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The percentage was calculated with the number of subjects in each group as the denominator.</w:t>
      </w:r>
    </w:p>
    <w:p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br w:type="page"/>
      </w:r>
    </w:p>
    <w:p>
      <w:pPr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Table S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Incidence of adverse events and adverse drug reactions (SS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sz w:val="21"/>
          <w:szCs w:val="21"/>
        </w:rPr>
        <w:t>analysi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)</w:t>
      </w:r>
    </w:p>
    <w:tbl>
      <w:tblPr>
        <w:tblStyle w:val="20"/>
        <w:tblW w:w="8146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1"/>
        <w:gridCol w:w="1929"/>
        <w:gridCol w:w="1937"/>
        <w:gridCol w:w="188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tblHeader/>
          <w:jc w:val="center"/>
        </w:trPr>
        <w:tc>
          <w:tcPr>
            <w:tcW w:w="239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192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Test Group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n=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30)</w:t>
            </w:r>
          </w:p>
        </w:tc>
        <w:tc>
          <w:tcPr>
            <w:tcW w:w="193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Control Group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n=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  <w:t>29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)</w:t>
            </w:r>
          </w:p>
        </w:tc>
        <w:tc>
          <w:tcPr>
            <w:tcW w:w="1889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</w:rPr>
            </w:pP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P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  <w:tblHeader/>
          <w:jc w:val="center"/>
        </w:trPr>
        <w:tc>
          <w:tcPr>
            <w:tcW w:w="23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</w:p>
        </w:tc>
        <w:tc>
          <w:tcPr>
            <w:tcW w:w="19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(%)</w:t>
            </w:r>
          </w:p>
        </w:tc>
        <w:tc>
          <w:tcPr>
            <w:tcW w:w="19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</w:rPr>
              <w:t>(%)</w:t>
            </w:r>
          </w:p>
        </w:tc>
        <w:tc>
          <w:tcPr>
            <w:tcW w:w="188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7" w:hRule="atLeast"/>
          <w:jc w:val="center"/>
        </w:trPr>
        <w:tc>
          <w:tcPr>
            <w:tcW w:w="239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  <w:t xml:space="preserve">AEs </w:t>
            </w:r>
          </w:p>
        </w:tc>
        <w:tc>
          <w:tcPr>
            <w:tcW w:w="192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40)</w:t>
            </w:r>
          </w:p>
        </w:tc>
        <w:tc>
          <w:tcPr>
            <w:tcW w:w="193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34.48)</w:t>
            </w:r>
          </w:p>
        </w:tc>
        <w:tc>
          <w:tcPr>
            <w:tcW w:w="1889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jc w:val="both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</w:p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45" w:hRule="atLeast"/>
          <w:jc w:val="center"/>
        </w:trPr>
        <w:tc>
          <w:tcPr>
            <w:tcW w:w="239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1"/>
                <w:szCs w:val="21"/>
              </w:rPr>
              <w:t>ADRs</w:t>
            </w:r>
          </w:p>
        </w:tc>
        <w:tc>
          <w:tcPr>
            <w:tcW w:w="192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8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26.67)</w:t>
            </w:r>
          </w:p>
        </w:tc>
        <w:tc>
          <w:tcPr>
            <w:tcW w:w="19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(20.69)</w:t>
            </w:r>
          </w:p>
        </w:tc>
        <w:tc>
          <w:tcPr>
            <w:tcW w:w="188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0.5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/>
              </w:rPr>
              <w:t>9</w:t>
            </w:r>
          </w:p>
        </w:tc>
      </w:tr>
    </w:tbl>
    <w:p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br w:type="page"/>
      </w:r>
    </w:p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Table S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 Details of adverse events</w:t>
      </w:r>
    </w:p>
    <w:tbl>
      <w:tblPr>
        <w:tblStyle w:val="21"/>
        <w:tblpPr w:leftFromText="180" w:rightFromText="180" w:vertAnchor="text" w:horzAnchor="page" w:tblpXSpec="center" w:tblpY="87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5"/>
        <w:gridCol w:w="605"/>
        <w:gridCol w:w="722"/>
        <w:gridCol w:w="2028"/>
        <w:gridCol w:w="658"/>
        <w:gridCol w:w="658"/>
        <w:gridCol w:w="848"/>
        <w:gridCol w:w="785"/>
        <w:gridCol w:w="1112"/>
        <w:gridCol w:w="1491"/>
        <w:gridCol w:w="1238"/>
        <w:gridCol w:w="1048"/>
        <w:gridCol w:w="933"/>
        <w:gridCol w:w="85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rug NO.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enter NO.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E start dat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E end dat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Severity of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an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A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erious A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tion taken with study drug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s the AE treated with symptomatic treatment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E Outcom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s emergency unblinding occurred in response to an A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s a patient withdrew from the trial  because of an A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s an   AE  related to the dru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ntrol grou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levated peripheral blood platelet count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04-0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19-04-30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l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 improvement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Elevated urinary </w:t>
            </w:r>
            <w:r>
              <w:rPr>
                <w:rFonts w:ascii="Times New Roman" w:hAnsi="Times New Roman"/>
                <w:szCs w:val="21"/>
              </w:rPr>
              <w:t>β</w:t>
            </w:r>
            <w:r>
              <w:rPr>
                <w:rFonts w:ascii="Times New Roman" w:hAnsi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szCs w:val="21"/>
              </w:rPr>
              <w:t>m</w:t>
            </w: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19-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rina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10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19-11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rina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19-12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levated serum 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19-12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nin was below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20-0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ecreased hemoglobi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20-07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ypoglyc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20-06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n-pharmacological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yperuric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20-06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yperhomocystei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2020-06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ility of urinary calcul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20-06-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n-pharmacological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s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igh blood pres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05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05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rial drug interrup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yperuric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10-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Elevated urinary </w:t>
            </w:r>
            <w:r>
              <w:rPr>
                <w:rFonts w:ascii="Times New Roman" w:hAnsi="Times New Roman"/>
                <w:szCs w:val="21"/>
              </w:rPr>
              <w:t>β</w:t>
            </w:r>
            <w:r>
              <w:rPr>
                <w:rFonts w:ascii="Times New Roman" w:hAnsi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11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levated fasting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11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ute upper respiratory 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11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11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armacological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Elevated urinary </w:t>
            </w:r>
            <w:r>
              <w:rPr>
                <w:rFonts w:ascii="Times New Roman" w:hAnsi="Times New Roman"/>
                <w:szCs w:val="21"/>
              </w:rPr>
              <w:t>β</w:t>
            </w:r>
            <w:r>
              <w:rPr>
                <w:rFonts w:ascii="Times New Roman" w:hAnsi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11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12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0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05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armacological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levated serum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20-01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levated serum 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20-08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bnormal live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20-01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yperuric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20-01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yperhomocysteinem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20-06-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related</w:t>
            </w:r>
          </w:p>
        </w:tc>
      </w:tr>
    </w:tbl>
    <w:p>
      <w:pP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Note: UK indicates that patients were lost to follow-up for the AEs.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br w:type="page"/>
      </w:r>
    </w:p>
    <w:p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upplementary Table S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Details of adverse drug reaction</w:t>
      </w:r>
    </w:p>
    <w:tbl>
      <w:tblPr>
        <w:tblStyle w:val="21"/>
        <w:tblpPr w:leftFromText="180" w:rightFromText="180" w:vertAnchor="text" w:horzAnchor="page" w:tblpX="612" w:tblpY="8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609"/>
        <w:gridCol w:w="725"/>
        <w:gridCol w:w="2040"/>
        <w:gridCol w:w="661"/>
        <w:gridCol w:w="661"/>
        <w:gridCol w:w="852"/>
        <w:gridCol w:w="789"/>
        <w:gridCol w:w="1043"/>
        <w:gridCol w:w="1499"/>
        <w:gridCol w:w="1245"/>
        <w:gridCol w:w="1054"/>
        <w:gridCol w:w="938"/>
        <w:gridCol w:w="86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rug NO.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enter NO.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tem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 xml:space="preserve">AE 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start dat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AE end</w:t>
            </w: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 dat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Severity of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an A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 xml:space="preserve">Serious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A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ction taken with study drug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Is the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ADR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treated with symptomatic treatment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A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Outcom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Has emergency unblinding occurred in response to an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A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as a patient withdrew from the trial  because of an A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Is an  </w:t>
            </w:r>
            <w:r>
              <w:rPr>
                <w:rFonts w:hint="default" w:ascii="Times New Roman" w:hAnsi="Times New Roman" w:cs="Times New Roman"/>
                <w:kern w:val="0"/>
                <w:sz w:val="21"/>
                <w:szCs w:val="21"/>
                <w:lang w:val="en-US" w:eastAsia="zh-CN"/>
              </w:rPr>
              <w:t>AE</w:t>
            </w: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  related to the dru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est grou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9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yperuricemia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10-27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Mild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Elevated urinary </w:t>
            </w:r>
            <w:r>
              <w:rPr>
                <w:rFonts w:ascii="Times New Roman" w:hAnsi="Times New Roman"/>
                <w:szCs w:val="21"/>
              </w:rPr>
              <w:t>β</w:t>
            </w:r>
            <w:r>
              <w:rPr>
                <w:rFonts w:ascii="Times New Roman" w:hAnsi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11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Elevated urinary </w:t>
            </w:r>
            <w:r>
              <w:rPr>
                <w:rFonts w:ascii="Times New Roman" w:hAnsi="Times New Roman"/>
                <w:szCs w:val="21"/>
              </w:rPr>
              <w:t>β</w:t>
            </w:r>
            <w:r>
              <w:rPr>
                <w:rFonts w:ascii="Times New Roman" w:hAnsi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szCs w:val="21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11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12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Insom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05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05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harmacological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cov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levated serum gl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20-01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levated serum 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20-08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Abnormal liver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20-01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Hyperhomocystein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20-06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Control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Elevated urinary </w:t>
            </w:r>
            <w:r>
              <w:rPr>
                <w:rFonts w:ascii="Times New Roman" w:hAnsi="Times New Roman"/>
                <w:szCs w:val="21"/>
              </w:rPr>
              <w:t>β</w:t>
            </w:r>
            <w:r>
              <w:rPr>
                <w:rFonts w:ascii="Times New Roman" w:hAnsi="Times New Roman"/>
                <w:szCs w:val="21"/>
                <w:vertAlign w:val="subscript"/>
              </w:rPr>
              <w:t>2</w:t>
            </w:r>
            <w:r>
              <w:rPr>
                <w:rFonts w:ascii="Times New Roman" w:hAnsi="Times New Roman"/>
                <w:szCs w:val="21"/>
              </w:rPr>
              <w:t>m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10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rinary tract 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10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Elevated serum uric ac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19-12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Renin was below norm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20-06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70C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Decreased hemoglobin lev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20-07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70C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t applic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70C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70C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Hyperuric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20-06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Hyperhomocysteinemi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2020-06-1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kern w:val="0"/>
                <w:sz w:val="21"/>
                <w:szCs w:val="21"/>
              </w:rPr>
              <w:t>UK-UK-UK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Mil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The dose remained unchanged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No improvemen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vertAlign w:val="baseline"/>
                <w:lang w:val="en-US" w:eastAsia="zh-CN"/>
              </w:rPr>
              <w:t>Possibly related</w:t>
            </w:r>
          </w:p>
        </w:tc>
      </w:tr>
    </w:tbl>
    <w:p>
      <w:pPr>
        <w:rPr>
          <w:rFonts w:hint="default" w:ascii="Times New Roman" w:hAnsi="Times New Roman" w:eastAsia="宋体" w:cs="Times New Roman"/>
          <w:i/>
          <w:i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>Note: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1"/>
          <w:szCs w:val="21"/>
          <w:vertAlign w:val="baseline"/>
          <w:lang w:val="en-US" w:eastAsia="zh-CN"/>
        </w:rPr>
        <w:t xml:space="preserve">UK indicates that patients were lost to follow-up for the </w:t>
      </w:r>
      <w:r>
        <w:rPr>
          <w:rFonts w:hint="default" w:ascii="Times New Roman" w:hAnsi="Times New Roman" w:eastAsia="宋体" w:cs="Times New Roman"/>
          <w:i/>
          <w:iCs/>
          <w:kern w:val="0"/>
          <w:sz w:val="21"/>
          <w:szCs w:val="21"/>
        </w:rPr>
        <w:t>AE</w:t>
      </w:r>
      <w:r>
        <w:rPr>
          <w:rFonts w:hint="default" w:ascii="Times New Roman" w:hAnsi="Times New Roman" w:cs="Times New Roman"/>
          <w:i/>
          <w:iCs/>
          <w:kern w:val="0"/>
          <w:sz w:val="21"/>
          <w:szCs w:val="21"/>
          <w:lang w:val="en-US" w:eastAsia="zh-CN"/>
        </w:rPr>
        <w:t>s.</w:t>
      </w: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eastAsia="宋体" w:cs="Times New Roman"/>
          <w:sz w:val="21"/>
          <w:szCs w:val="21"/>
          <w:lang w:eastAsia="zh-CN"/>
        </w:rPr>
      </w:pPr>
    </w:p>
    <w:sectPr>
      <w:headerReference r:id="rId5" w:type="first"/>
      <w:footerReference r:id="rId6" w:type="default"/>
      <w:headerReference r:id="rId4" w:type="even"/>
      <w:footerReference r:id="rId7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U4NWQ1OTZmNzUyYjdmZDFlNzQ4MGVhNGExYTgwNDAifQ=="/>
  </w:docVars>
  <w:rsids>
    <w:rsidRoot w:val="00ED20B5"/>
    <w:rsid w:val="0001436A"/>
    <w:rsid w:val="00034304"/>
    <w:rsid w:val="0003513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3AA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36A4"/>
    <w:rsid w:val="00DB59C3"/>
    <w:rsid w:val="00DC0074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21E2F52"/>
    <w:rsid w:val="055E50A5"/>
    <w:rsid w:val="05E64904"/>
    <w:rsid w:val="07472CED"/>
    <w:rsid w:val="07577FFE"/>
    <w:rsid w:val="086E7508"/>
    <w:rsid w:val="0A1D7ADC"/>
    <w:rsid w:val="0BCA2083"/>
    <w:rsid w:val="0D5B011C"/>
    <w:rsid w:val="0FE12B5A"/>
    <w:rsid w:val="104C2018"/>
    <w:rsid w:val="10AF2C58"/>
    <w:rsid w:val="10EB642A"/>
    <w:rsid w:val="11497DFD"/>
    <w:rsid w:val="147078EE"/>
    <w:rsid w:val="16BE3FFB"/>
    <w:rsid w:val="17E76613"/>
    <w:rsid w:val="18F733EE"/>
    <w:rsid w:val="1E62755C"/>
    <w:rsid w:val="1F43650C"/>
    <w:rsid w:val="25830558"/>
    <w:rsid w:val="26AD364D"/>
    <w:rsid w:val="331D4EC5"/>
    <w:rsid w:val="33846916"/>
    <w:rsid w:val="39235CD0"/>
    <w:rsid w:val="39657332"/>
    <w:rsid w:val="3AD0110C"/>
    <w:rsid w:val="3B407196"/>
    <w:rsid w:val="3C133F1F"/>
    <w:rsid w:val="3CE40B2D"/>
    <w:rsid w:val="3D5772BF"/>
    <w:rsid w:val="3FF45CD4"/>
    <w:rsid w:val="444B3560"/>
    <w:rsid w:val="445D10F1"/>
    <w:rsid w:val="4712301E"/>
    <w:rsid w:val="473B2832"/>
    <w:rsid w:val="4BB328F5"/>
    <w:rsid w:val="4C2A0E0A"/>
    <w:rsid w:val="4C9B017A"/>
    <w:rsid w:val="4CD022A3"/>
    <w:rsid w:val="4D840AEE"/>
    <w:rsid w:val="4DE27142"/>
    <w:rsid w:val="4E2E5FF7"/>
    <w:rsid w:val="506348EA"/>
    <w:rsid w:val="533D58C6"/>
    <w:rsid w:val="54D33AF7"/>
    <w:rsid w:val="5560589C"/>
    <w:rsid w:val="5BAC35E9"/>
    <w:rsid w:val="5CDF179C"/>
    <w:rsid w:val="5E0E32BF"/>
    <w:rsid w:val="5E3C149F"/>
    <w:rsid w:val="632B5904"/>
    <w:rsid w:val="659F2023"/>
    <w:rsid w:val="65F314CD"/>
    <w:rsid w:val="692E5AFE"/>
    <w:rsid w:val="69675C5B"/>
    <w:rsid w:val="69F83E9D"/>
    <w:rsid w:val="6ADF4E8B"/>
    <w:rsid w:val="6B8C0D41"/>
    <w:rsid w:val="71111CA5"/>
    <w:rsid w:val="758D1214"/>
    <w:rsid w:val="76920755"/>
    <w:rsid w:val="774F3817"/>
    <w:rsid w:val="77521091"/>
    <w:rsid w:val="77894387"/>
    <w:rsid w:val="7A326F58"/>
    <w:rsid w:val="7B1D19B6"/>
    <w:rsid w:val="7C0E2827"/>
    <w:rsid w:val="7C222AF9"/>
    <w:rsid w:val="7C694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customXml" Target="../customXml/item2.xml"/><Relationship Id="rId10" Type="http://schemas.openxmlformats.org/officeDocument/2006/relationships/numbering" Target="numbering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Company>Frontiers Media</Company>
  <Pages>14</Pages>
  <Words>1335</Words>
  <Characters>8403</Characters>
  <Lines>29</Lines>
  <Paragraphs>8</Paragraphs>
  <TotalTime>0</TotalTime>
  <ScaleCrop>false</ScaleCrop>
  <LinksUpToDate>false</LinksUpToDate>
  <CharactersWithSpaces>8904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Tian</cp:lastModifiedBy>
  <cp:lastPrinted>2013-10-03T12:51:00Z</cp:lastPrinted>
  <dcterms:modified xsi:type="dcterms:W3CDTF">2022-12-20T09:30:5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C7A2D212DF8645CF88658A8846AF7AF5</vt:lpwstr>
  </property>
</Properties>
</file>